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3FE3D" w14:textId="46B9CDC7" w:rsidR="007F4EE4" w:rsidRDefault="007F4EE4">
      <w:pPr>
        <w:rPr>
          <w:b/>
          <w:bCs/>
        </w:rPr>
      </w:pPr>
      <w:r w:rsidRPr="007F4EE4">
        <w:rPr>
          <w:b/>
          <w:bCs/>
        </w:rPr>
        <w:t>Additional file 2: Search strategy</w:t>
      </w:r>
    </w:p>
    <w:p w14:paraId="61182AC0" w14:textId="5C290C60" w:rsidR="007F4EE4" w:rsidRDefault="007F4EE4">
      <w:pPr>
        <w:rPr>
          <w:b/>
          <w:bCs/>
        </w:rPr>
      </w:pPr>
    </w:p>
    <w:p w14:paraId="22CB5D0C" w14:textId="2C3B53CF" w:rsidR="00112295" w:rsidRDefault="0000315B" w:rsidP="00112295">
      <w:pPr>
        <w:autoSpaceDE w:val="0"/>
        <w:autoSpaceDN w:val="0"/>
        <w:adjustRightInd w:val="0"/>
      </w:pPr>
      <w:r w:rsidRPr="00A77B65">
        <w:t xml:space="preserve">The </w:t>
      </w:r>
      <w:r w:rsidR="00FE1E9D">
        <w:t xml:space="preserve">proposed </w:t>
      </w:r>
      <w:r w:rsidRPr="00A77B65">
        <w:t>search strategy has been developed i</w:t>
      </w:r>
      <w:r w:rsidR="00D962D6" w:rsidRPr="00A77B65">
        <w:t xml:space="preserve">n consultation with the </w:t>
      </w:r>
      <w:r w:rsidRPr="00A77B65">
        <w:t>university</w:t>
      </w:r>
      <w:r w:rsidR="00D962D6" w:rsidRPr="00A77B65">
        <w:t xml:space="preserve"> librarian to ensure key articles are captured. The initial search </w:t>
      </w:r>
      <w:r w:rsidR="00172F88" w:rsidRPr="00A77B65">
        <w:t xml:space="preserve">will involve </w:t>
      </w:r>
      <w:r w:rsidR="00A96787" w:rsidRPr="00A77B65">
        <w:t xml:space="preserve">5 databases: </w:t>
      </w:r>
      <w:proofErr w:type="spellStart"/>
      <w:r w:rsidR="00A96787" w:rsidRPr="00A96787">
        <w:t>Pubmed</w:t>
      </w:r>
      <w:proofErr w:type="spellEnd"/>
      <w:r w:rsidR="00A96787" w:rsidRPr="00A96787">
        <w:t xml:space="preserve">, Medline, Ovid-Embase, PsycINFO and </w:t>
      </w:r>
      <w:proofErr w:type="spellStart"/>
      <w:r w:rsidR="00A96787" w:rsidRPr="00A96787">
        <w:t>SpeechBITE</w:t>
      </w:r>
      <w:proofErr w:type="spellEnd"/>
      <w:r w:rsidR="00112295">
        <w:t xml:space="preserve">.  </w:t>
      </w:r>
      <w:r w:rsidR="00112295" w:rsidRPr="00112295">
        <w:t xml:space="preserve">The resulting reference lists of </w:t>
      </w:r>
      <w:r w:rsidR="00112295">
        <w:t xml:space="preserve">identified </w:t>
      </w:r>
      <w:r w:rsidR="00112295" w:rsidRPr="00112295">
        <w:t>articles will then be searched for additional studies.</w:t>
      </w:r>
    </w:p>
    <w:p w14:paraId="327E20A4" w14:textId="6EBD6C20" w:rsidR="00D962D6" w:rsidRPr="00A77B65" w:rsidRDefault="00D962D6" w:rsidP="00172F88">
      <w:pPr>
        <w:autoSpaceDE w:val="0"/>
        <w:autoSpaceDN w:val="0"/>
        <w:adjustRightInd w:val="0"/>
      </w:pPr>
    </w:p>
    <w:p w14:paraId="2DCCA7C7" w14:textId="18D73F4E" w:rsidR="003C0245" w:rsidRPr="00A77B65" w:rsidRDefault="00D962D6" w:rsidP="00D962D6">
      <w:r w:rsidRPr="00A77B65">
        <w:t xml:space="preserve">An example of the search </w:t>
      </w:r>
      <w:r w:rsidR="00BA5642" w:rsidRPr="00A77B65">
        <w:t>to be carried out in</w:t>
      </w:r>
      <w:r w:rsidRPr="00A77B65">
        <w:t xml:space="preserve"> </w:t>
      </w:r>
      <w:proofErr w:type="spellStart"/>
      <w:r w:rsidR="00A96787" w:rsidRPr="00A77B65">
        <w:t>Pubmed</w:t>
      </w:r>
      <w:proofErr w:type="spellEnd"/>
      <w:r w:rsidR="00D26A5B" w:rsidRPr="00A77B65">
        <w:t xml:space="preserve"> is</w:t>
      </w:r>
      <w:r w:rsidR="00FE1E9D">
        <w:t xml:space="preserve"> shown</w:t>
      </w:r>
      <w:r w:rsidR="00D26A5B" w:rsidRPr="00A77B65">
        <w:t xml:space="preserve"> below</w:t>
      </w:r>
      <w:r w:rsidR="00FE1E9D">
        <w:t>.</w:t>
      </w:r>
    </w:p>
    <w:p w14:paraId="7109B394" w14:textId="77777777" w:rsidR="003C0245" w:rsidRDefault="003C0245">
      <w:pPr>
        <w:rPr>
          <w:b/>
          <w:bCs/>
        </w:rPr>
      </w:pPr>
    </w:p>
    <w:p w14:paraId="3CBCB319" w14:textId="5AA8747F" w:rsidR="00BA5642" w:rsidRPr="00BA5642" w:rsidRDefault="00BA5642">
      <w:pPr>
        <w:rPr>
          <w:b/>
          <w:bCs/>
          <w:u w:val="single"/>
        </w:rPr>
      </w:pPr>
      <w:proofErr w:type="spellStart"/>
      <w:r w:rsidRPr="00BA5642">
        <w:rPr>
          <w:b/>
          <w:bCs/>
          <w:u w:val="single"/>
        </w:rPr>
        <w:t>Pubmed</w:t>
      </w:r>
      <w:proofErr w:type="spellEnd"/>
      <w:r w:rsidRPr="00BA5642">
        <w:rPr>
          <w:b/>
          <w:bCs/>
          <w:u w:val="single"/>
        </w:rPr>
        <w:t xml:space="preserve"> search</w:t>
      </w:r>
    </w:p>
    <w:p w14:paraId="786323B0" w14:textId="77777777" w:rsidR="00C404E0" w:rsidRDefault="00C404E0"/>
    <w:p w14:paraId="44EC4CEA" w14:textId="6C77C5FF" w:rsidR="0064686B" w:rsidRPr="0064686B" w:rsidRDefault="0064686B">
      <w:r>
        <w:t xml:space="preserve">The search strategy involves </w:t>
      </w:r>
      <w:r w:rsidR="000C0016">
        <w:t xml:space="preserve">entering search terms using </w:t>
      </w:r>
      <w:r w:rsidR="00266049">
        <w:t xml:space="preserve">the </w:t>
      </w:r>
      <w:proofErr w:type="spellStart"/>
      <w:r w:rsidR="000C0016">
        <w:t>Pubmed</w:t>
      </w:r>
      <w:proofErr w:type="spellEnd"/>
      <w:r w:rsidR="000C0016">
        <w:t xml:space="preserve"> </w:t>
      </w:r>
      <w:r w:rsidR="00266049">
        <w:t>default [All Fields]</w:t>
      </w:r>
      <w:r w:rsidR="000C0016">
        <w:t xml:space="preserve"> setting</w:t>
      </w:r>
      <w:r w:rsidR="00C06B4D">
        <w:t xml:space="preserve"> within the Advanced Search </w:t>
      </w:r>
      <w:r w:rsidR="00FC4D0F">
        <w:t>function</w:t>
      </w:r>
      <w:r w:rsidR="000C0016">
        <w:t xml:space="preserve">, </w:t>
      </w:r>
      <w:r w:rsidR="00F24A1E">
        <w:t xml:space="preserve">having cleared </w:t>
      </w:r>
      <w:r w:rsidR="009B43F7">
        <w:t>all</w:t>
      </w:r>
      <w:r w:rsidR="00F24A1E">
        <w:t xml:space="preserve"> default filters.  </w:t>
      </w:r>
      <w:r w:rsidR="009B43F7">
        <w:t>Using the [All Fields]</w:t>
      </w:r>
      <w:r w:rsidR="00F24A1E">
        <w:t xml:space="preserve"> setting in </w:t>
      </w:r>
      <w:proofErr w:type="spellStart"/>
      <w:r w:rsidR="00F24A1E">
        <w:t>Pubmed</w:t>
      </w:r>
      <w:proofErr w:type="spellEnd"/>
      <w:r w:rsidR="00F24A1E">
        <w:t xml:space="preserve"> draws upon </w:t>
      </w:r>
      <w:r>
        <w:t>Medical Subject headings (</w:t>
      </w:r>
      <w:proofErr w:type="spellStart"/>
      <w:r>
        <w:t>MeSH</w:t>
      </w:r>
      <w:proofErr w:type="spellEnd"/>
      <w:r>
        <w:t>) without limiting to specific qualifiers or subheadings.</w:t>
      </w:r>
    </w:p>
    <w:p w14:paraId="2C2B2FD5" w14:textId="3C381BCC" w:rsidR="0064686B" w:rsidRPr="0064686B" w:rsidRDefault="0064686B"/>
    <w:p w14:paraId="4CEC3F70" w14:textId="6FDFA89E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Early-onset Alzheimer’s disease OR early onset Alzheimer’s disease OR young-onset Alzheimer’s disease OR young onset Alzheimer’s disease)  </w:t>
      </w:r>
    </w:p>
    <w:p w14:paraId="1E4A78A4" w14:textId="085201B4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Parkinson* dementia OR Parkinson* disease dementia)  </w:t>
      </w:r>
    </w:p>
    <w:p w14:paraId="2A02F3F6" w14:textId="082E8240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dementia with Lewy bodies OR Lewy body dementia) </w:t>
      </w:r>
    </w:p>
    <w:p w14:paraId="4E55E9AD" w14:textId="083E8837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Posterior Cortical Atrophy) </w:t>
      </w:r>
    </w:p>
    <w:p w14:paraId="50F26C5C" w14:textId="05B6F990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frontotemporal dementia) </w:t>
      </w:r>
    </w:p>
    <w:p w14:paraId="7F33EF71" w14:textId="3DED8C8B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Pick’s disease)  </w:t>
      </w:r>
    </w:p>
    <w:p w14:paraId="0675C315" w14:textId="3F8A03AB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Progressive Supranuclear Palsy) </w:t>
      </w:r>
    </w:p>
    <w:p w14:paraId="6EC9A803" w14:textId="42047911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Cortico-basal Syndrome OR cortico-basal degeneration OR </w:t>
      </w:r>
      <w:proofErr w:type="spellStart"/>
      <w:r w:rsidRPr="0064686B">
        <w:rPr>
          <w:sz w:val="24"/>
          <w:szCs w:val="24"/>
        </w:rPr>
        <w:t>corticobasal</w:t>
      </w:r>
      <w:proofErr w:type="spellEnd"/>
      <w:r w:rsidRPr="0064686B">
        <w:rPr>
          <w:sz w:val="24"/>
          <w:szCs w:val="24"/>
        </w:rPr>
        <w:t xml:space="preserve"> degeneration) </w:t>
      </w:r>
    </w:p>
    <w:p w14:paraId="493F5B73" w14:textId="662DF080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motor neurone disease OR FTD-MND OR MND-FTD OR ALS-FTD OR FTD-ALS) </w:t>
      </w:r>
    </w:p>
    <w:p w14:paraId="1EA41509" w14:textId="77777777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1 OR 2 OR 3 OR 4 OR 5 OR 6 OR 7 OR 8 OR 9 </w:t>
      </w:r>
    </w:p>
    <w:p w14:paraId="17C7ADF9" w14:textId="31C52E51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 xml:space="preserve">(language impairment OR communication disorder OR aphasia) </w:t>
      </w:r>
    </w:p>
    <w:p w14:paraId="6269E9AB" w14:textId="77777777" w:rsidR="0064686B" w:rsidRPr="0064686B" w:rsidRDefault="0064686B" w:rsidP="0064686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4686B">
        <w:rPr>
          <w:sz w:val="24"/>
          <w:szCs w:val="24"/>
        </w:rPr>
        <w:t>10 AND 11</w:t>
      </w:r>
    </w:p>
    <w:p w14:paraId="3343C598" w14:textId="77777777" w:rsidR="007F4EE4" w:rsidRDefault="007F4EE4"/>
    <w:p w14:paraId="58A401BF" w14:textId="4875FA7B" w:rsidR="00522483" w:rsidRDefault="00FC4D0F">
      <w:r>
        <w:t>Resulting s</w:t>
      </w:r>
      <w:r w:rsidR="008F6FD7">
        <w:t xml:space="preserve">earch details for </w:t>
      </w:r>
      <w:proofErr w:type="spellStart"/>
      <w:r w:rsidR="008F6FD7">
        <w:t>Pubmed</w:t>
      </w:r>
      <w:proofErr w:type="spellEnd"/>
      <w:r>
        <w:t>:</w:t>
      </w:r>
    </w:p>
    <w:p w14:paraId="5C852EE6" w14:textId="7C650EBC" w:rsidR="007F4EE4" w:rsidRDefault="007F4EE4"/>
    <w:p w14:paraId="13AB4F17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1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Early-onset Alzheimer’s disease OR early onset Alzheimer’s disease OR young-onset Alzheimer’s disease OR young onset Alzheimer’s disease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2E05F382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early"[All Fields] AND "onset"[All Fields] AND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"[All Fields] AND "disease"[All Fields]) OR "early onset 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early"[All Fields] AND "onset"[All Fields] AND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"[All Fields] AND "disease"[All Fields]) OR "early onset 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 disease"[All Fields]) OR ("young-onset"[All Fields] AND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"[All Fields] </w:t>
      </w:r>
      <w:r w:rsidRPr="007F4EE4">
        <w:rPr>
          <w:rFonts w:ascii="Segoe UI" w:eastAsia="Times New Roman" w:hAnsi="Segoe UI" w:cs="Segoe UI"/>
          <w:color w:val="212121"/>
          <w:lang w:eastAsia="en-GB"/>
        </w:rPr>
        <w:lastRenderedPageBreak/>
        <w:t>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 disease"[All Fields])) OR (("young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young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) AND ("age of onset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age"[All Fields] AND "onset"[All Fields]) OR "age of onset"[All Fields] OR "onset"[All Fields] OR "onsets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onsetting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) AND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s disease"[All Fields]))</w:t>
      </w:r>
    </w:p>
    <w:p w14:paraId="355B8703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13574E31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Early-onset Alzheimer's 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early"[All Fields] AND "onset"[All Fields] AND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"[All Fields] AND "disease"[All Fields]) OR "early onset 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</w:t>
      </w:r>
    </w:p>
    <w:p w14:paraId="175F67F3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early onset Alzheimer's 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early"[All Fields] AND "onset"[All Fields] AND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"[All Fields] AND "disease"[All Fields]) OR "early onset 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</w:t>
      </w:r>
    </w:p>
    <w:p w14:paraId="422386F4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Alzheimer's 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</w:t>
      </w:r>
    </w:p>
    <w:p w14:paraId="67FD28E3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young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young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young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</w:t>
      </w:r>
    </w:p>
    <w:p w14:paraId="76167C08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onset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age of onset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age"[All Fields] AND "onset"[All Fields]) OR "age of onset"[All Fields] OR "onset"[All Fields] OR "onsets"[All Fields] OR "onsetting"[All Fields]</w:t>
      </w:r>
    </w:p>
    <w:p w14:paraId="57A12A81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Alzheimer's 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lzheimer'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disease"[All Fields]</w:t>
      </w:r>
    </w:p>
    <w:p w14:paraId="4BF332B0" w14:textId="5B4705ED" w:rsidR="007F4EE4" w:rsidRDefault="007F4EE4"/>
    <w:p w14:paraId="1C628960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2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arkinson* dementia OR Parkinson* disease dementia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0B3CF8BA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parkinson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*"[All Fields] AND ("dement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dementia"[All Fields] OR "dementias"[All Fields] OR "dementia s"[All Fields]))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parkinson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*"[All Fields] AND ("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disease"[All Fields] OR "diseases"[All Fields] OR "disease s"[All Fields] OR "diseased"[All Fields]) AND ("dement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dementia"[All Fields] OR "dementias"[All Fields] OR "dementia s"[All Fields]))</w:t>
      </w:r>
    </w:p>
    <w:p w14:paraId="3D1EAAAC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5C865DAD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ementia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dement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dementia"[All Fields] OR "dementias"[All Fields] OR "dementia's"[All Fields]</w:t>
      </w:r>
    </w:p>
    <w:p w14:paraId="29C4A3D8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disease"[All Fields] OR "diseases"[All Fields] OR "disease's"[All Fields] OR "diseased"[All Fields]</w:t>
      </w:r>
    </w:p>
    <w:p w14:paraId="77CE61D1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ementia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dement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dementia"[All Fields] OR "dementias"[All Fields] OR "dementia's"[All Fields]</w:t>
      </w:r>
    </w:p>
    <w:p w14:paraId="232A12A8" w14:textId="438B92A6" w:rsidR="007F4EE4" w:rsidRDefault="007F4EE4"/>
    <w:p w14:paraId="7AB66ECF" w14:textId="43C5FC00" w:rsidR="007F4EE4" w:rsidRDefault="007F4EE4"/>
    <w:p w14:paraId="0719F60B" w14:textId="3CADDF7D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3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ementia with Lewy bodies OR Lewy body dementia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0A00C3EA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body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All Fields] OR ("dementia"[All Fields] AND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"[All Fields] AND "bodies"[All Fields]) OR "dementia with 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ies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body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body"[All Fields] AND "dementia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ementia"[All Fields])</w:t>
      </w:r>
    </w:p>
    <w:p w14:paraId="5A689929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79C899BA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ementia with Lewy bodies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body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All Fields] OR ("dementia"[All Fields] AND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"[All Fields] AND "bodies"[All Fields]) OR "dementia with 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ies"[All Fields]</w:t>
      </w:r>
    </w:p>
    <w:p w14:paraId="1FBE5AA0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Lewy body dementia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body"[All Fields] AND "disease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isease"[All Fields]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"body"[All Fields] AND "dementia"[All Fields])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lew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ody dementia"[All Fields]</w:t>
      </w:r>
    </w:p>
    <w:p w14:paraId="1D616F22" w14:textId="64A76EE2" w:rsidR="007F4EE4" w:rsidRDefault="007F4EE4" w:rsidP="007F4EE4">
      <w:pPr>
        <w:tabs>
          <w:tab w:val="left" w:pos="2461"/>
        </w:tabs>
      </w:pPr>
    </w:p>
    <w:p w14:paraId="121C4AAF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4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osterior Cortical Atrophy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6269DAE3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("posterior"[All Fields] OR "posteriors"[All Fields]) AND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alization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alized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cortically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al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cortices"[All Fields] OR "kidney cortex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kidney"[All Fields] AND "cortex"[All Fields]) OR "kidney cortex"[All Fields] OR "cortical"[All Fields] OR "cerebral cortex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cerebral"[All Fields] AND "cortex"[All Fields]) OR "cerebral cortex"[All Fields] OR "adrenal cortex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adrenal"[All Fields] AND "cortex"[All Fields]) OR "adrenal cortex"[All Fields]) AND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trophie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atrophy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atrophy"[All Fields] OR "atrophied"[All Fields] OR "atrophies"[All Fields] OR "atrophying"[All Fields])</w:t>
      </w:r>
    </w:p>
    <w:p w14:paraId="11FF22F7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03ED11CF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osterior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posterior"[All Fields] OR "posteriors"[All Fields]</w:t>
      </w:r>
    </w:p>
    <w:p w14:paraId="38D0EEE4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Cortical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alization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alized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cortically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al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cortices"[All Fields] OR "kidney cortex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kidney"[All Fields] AND "cortex"[All Fields]) OR "kidney cortex"[All Fields] OR "cortical"[All Fields] OR "cerebral cortex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cerebral"[All Fields] AND "cortex"[All Fields]) OR "cerebral cortex"[All Fields] OR "adrenal cortex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adrenal"[All Fields] AND "cortex"[All Fields]) OR "adrenal cortex"[All Fields]</w:t>
      </w:r>
    </w:p>
    <w:p w14:paraId="42697F9D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Atrophy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atrophie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atrophy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atrophy"[All Fields] OR "atrophied"[All Fields] OR "atrophies"[All Fields] OR "atrophying"[All Fields]</w:t>
      </w:r>
    </w:p>
    <w:p w14:paraId="07D4BD66" w14:textId="64517B41" w:rsidR="007F4EE4" w:rsidRDefault="007F4EE4"/>
    <w:p w14:paraId="6CA2DC32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5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frontotemporal dementia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3EE66785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lastRenderedPageBreak/>
        <w:t>"frontotemporal dement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frontotemporal"[All Fields] AND "dementia"[All Fields]) OR "frontotemporal dementia"[All Fields]</w:t>
      </w:r>
    </w:p>
    <w:p w14:paraId="281E2ED0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28F69EB5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frontotemporal dementia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frontotemporal dement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frontotemporal"[All Fields] AND "dementia"[All Fields]) OR "frontotemporal dementia"[All Fields]</w:t>
      </w:r>
    </w:p>
    <w:p w14:paraId="241C4858" w14:textId="183341A0" w:rsidR="007F4EE4" w:rsidRDefault="007F4EE4"/>
    <w:p w14:paraId="49ECE376" w14:textId="1FDF113E" w:rsidR="007F4EE4" w:rsidRDefault="007F4EE4"/>
    <w:p w14:paraId="1FBA7CF4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6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ick’s disease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50586625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"pick disease of the brain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pick"[All Fields] AND "disease"[All Fields] AND "brain"[All Fields]) OR "pick disease of the brain"[All Fields] OR "pick s disease"[All Fields]</w:t>
      </w:r>
    </w:p>
    <w:p w14:paraId="6A537A8C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1F913649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ick's 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pick disease of the brain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pick"[All Fields] AND "disease"[All Fields] AND "brain"[All Fields]) OR "pick disease of the brain"[All Fields] OR "pick s disease"[All Fields]</w:t>
      </w:r>
    </w:p>
    <w:p w14:paraId="4BA5362A" w14:textId="20DC57CD" w:rsidR="007F4EE4" w:rsidRDefault="007F4EE4"/>
    <w:p w14:paraId="3998E6B6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7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rogressive Supranuclear Palsy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39D7A916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"supranuclear palsy, progressiv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supranuclear"[All Fields] AND "palsy"[All Fields] AND "progressive"[All Fields]) OR "progressive supranuclear palsy"[All Fields] OR ("progressive"[All Fields] AND "supranuclear"[All Fields] AND "palsy"[All Fields])</w:t>
      </w:r>
    </w:p>
    <w:p w14:paraId="217E8A16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0E842059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Progressive Supranuclear Palsy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supranuclear palsy, progressiv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supranuclear"[All Fields] AND "palsy"[All Fields] AND "progressive"[All Fields]) OR "progressive supranuclear palsy"[All Fields] OR ("progressive"[All Fields] AND "supranuclear"[All Fields] AND "palsy"[All Fields])</w:t>
      </w:r>
    </w:p>
    <w:p w14:paraId="2A3E7C27" w14:textId="7DD9AC34" w:rsidR="007F4EE4" w:rsidRDefault="007F4EE4"/>
    <w:p w14:paraId="6865B5C3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8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 xml:space="preserve">Cortico-basal Syndrome OR cortico-basal degeneration OR </w:t>
      </w:r>
      <w:proofErr w:type="spellStart"/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corticobasal</w:t>
      </w:r>
      <w:proofErr w:type="spellEnd"/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 xml:space="preserve"> degeneration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20FAF16D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o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asal"[All Fields] AND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al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all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syndrom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syndrome"[All Fields] OR "syndromes"[All Fields] OR "syndrome s"[All Fields] OR "syndromic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))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o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basal"[All Fields] AND ("degenerate"[All Fields] OR "degenerated"[All Fields] OR "degenerately"[All Fields] OR "degenerates"[All Fields] OR "degenerating"[All Fields] OR "degeneration"[All Fields] OR "degenerations"[All Fields])) OR (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corticobasal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AND ("degenerate"[All Fields] OR "degenerated"[All Fields] OR "degenerately"[All Fields] OR "degenerates"[All Fields] OR "degenerating"[All Fields] OR "degeneration"[All Fields] OR "degenerations"[All Fields]))</w:t>
      </w:r>
    </w:p>
    <w:p w14:paraId="560CB88A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41106D16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Syndrom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al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ally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 OR "syndrom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syndrome"[All Fields] OR "syndromes"[All </w:t>
      </w:r>
      <w:r w:rsidRPr="007F4EE4">
        <w:rPr>
          <w:rFonts w:ascii="Segoe UI" w:eastAsia="Times New Roman" w:hAnsi="Segoe UI" w:cs="Segoe UI"/>
          <w:color w:val="212121"/>
          <w:lang w:eastAsia="en-GB"/>
        </w:rPr>
        <w:lastRenderedPageBreak/>
        <w:t>Fields] OR "syndrome's"[All Fields] OR "syndromic"[All Fields] OR "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syndroms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>"[All Fields]</w:t>
      </w:r>
    </w:p>
    <w:p w14:paraId="2E35AE80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egeneration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degenerate"[All Fields] OR "degenerated"[All Fields] OR "degenerately"[All Fields] OR "degenerates"[All Fields] OR "degenerating"[All Fields] OR "degeneration"[All Fields] OR "degenerations"[All Fields]</w:t>
      </w:r>
    </w:p>
    <w:p w14:paraId="5C741F3E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degeneration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degenerate"[All Fields] OR "degenerated"[All Fields] OR "degenerately"[All Fields] OR "degenerates"[All Fields] OR "degenerating"[All Fields] OR "degeneration"[All Fields] OR "degenerations"[All Fields]</w:t>
      </w:r>
    </w:p>
    <w:p w14:paraId="06C1F299" w14:textId="6DDF76F2" w:rsidR="007F4EE4" w:rsidRDefault="007F4EE4"/>
    <w:p w14:paraId="48A1330F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9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tor neurone disease OR FTD-MND OR MND-FTD OR ALS-FTD OR FTD-ALS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6B309545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"motor neuron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motor"[All Fields] AND "neuron"[All Fields] AND "disease"[All Fields]) OR "motor neuron disease"[All Fields] OR ("motor"[All Fields] AND "neurone"[All Fields] AND "disease"[All Fields]) OR "motor neurone disease"[All Fields] OR "FTD-MND"[All Fields] OR "MND-FTD"[All Fields] OR "ALS-FTD"[All Fields] OR "FTD-ALS"[All Fields]</w:t>
      </w:r>
    </w:p>
    <w:p w14:paraId="41DB7B91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1C203B20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tor neurone disease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motor neuron disease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motor"[All Fields] AND "neuron"[All Fields] AND "disease"[All Fields]) OR "motor neuron disease"[All Fields] OR ("motor"[All Fields] AND "neurone"[All Fields] AND "disease"[All Fields]) OR "motor neurone disease"[All Fields]</w:t>
      </w:r>
    </w:p>
    <w:p w14:paraId="7F7E4FA3" w14:textId="1B88FF1D" w:rsidR="007F4EE4" w:rsidRDefault="007F4EE4"/>
    <w:p w14:paraId="0DB2AD1B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>
        <w:t xml:space="preserve">#11 </w:t>
      </w:r>
      <w:r w:rsidRPr="007F4EE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language impairment OR communication disorder OR aphasia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Sort by: </w:t>
      </w: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Most Recent</w:t>
      </w:r>
    </w:p>
    <w:p w14:paraId="1AA79E35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color w:val="212121"/>
          <w:lang w:eastAsia="en-GB"/>
        </w:rPr>
        <w:t>"language disorders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language"[All Fields] AND "disorders"[All Fields]) OR "language disorders"[All Fields] OR ("language"[All Fields] AND "impairment"[All Fields]) OR "language impairment"[All Fields] OR ("communication disorders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communication"[All Fields] AND "disorders"[All Fields]) OR "communication disorders"[All Fields] OR ("communication"[All Fields] AND "disorder"[All Fields]) OR "communication disorder"[All Fields]) OR ("aphas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aphasia"[All Fields] OR "aphasias"[All Fields] OR "aphasia s"[All Fields])</w:t>
      </w:r>
    </w:p>
    <w:p w14:paraId="2B6D0FFA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120AB08E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language impairment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language disorders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language"[All Fields] AND "disorders"[All Fields]) OR "language disorders"[All Fields] OR ("language"[All Fields] AND "impairment"[All Fields]) OR "language impairment"[All Fields]</w:t>
      </w:r>
    </w:p>
    <w:p w14:paraId="3F23FD0B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communication disorder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communication disorders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("communication"[All Fields] AND "disorders"[All Fields]) OR "communication disorders"[All Fields] OR ("communication"[All Fields] AND "disorder"[All Fields]) OR "communication disorder"[All Fields]</w:t>
      </w:r>
    </w:p>
    <w:p w14:paraId="62AF7772" w14:textId="77777777" w:rsidR="007F4EE4" w:rsidRPr="007F4EE4" w:rsidRDefault="007F4EE4" w:rsidP="007F4EE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7F4EE4">
        <w:rPr>
          <w:rFonts w:ascii="Segoe UI" w:eastAsia="Times New Roman" w:hAnsi="Segoe UI" w:cs="Segoe UI"/>
          <w:b/>
          <w:bCs/>
          <w:color w:val="212121"/>
          <w:lang w:eastAsia="en-GB"/>
        </w:rPr>
        <w:t>aphasia:</w:t>
      </w:r>
      <w:r w:rsidRPr="007F4EE4">
        <w:rPr>
          <w:rFonts w:ascii="Segoe UI" w:eastAsia="Times New Roman" w:hAnsi="Segoe UI" w:cs="Segoe UI"/>
          <w:color w:val="212121"/>
          <w:lang w:eastAsia="en-GB"/>
        </w:rPr>
        <w:t> "aphasia"[</w:t>
      </w:r>
      <w:proofErr w:type="spellStart"/>
      <w:r w:rsidRPr="007F4EE4">
        <w:rPr>
          <w:rFonts w:ascii="Segoe UI" w:eastAsia="Times New Roman" w:hAnsi="Segoe UI" w:cs="Segoe UI"/>
          <w:color w:val="212121"/>
          <w:lang w:eastAsia="en-GB"/>
        </w:rPr>
        <w:t>MeSH</w:t>
      </w:r>
      <w:proofErr w:type="spellEnd"/>
      <w:r w:rsidRPr="007F4EE4">
        <w:rPr>
          <w:rFonts w:ascii="Segoe UI" w:eastAsia="Times New Roman" w:hAnsi="Segoe UI" w:cs="Segoe UI"/>
          <w:color w:val="212121"/>
          <w:lang w:eastAsia="en-GB"/>
        </w:rPr>
        <w:t xml:space="preserve"> Terms] OR "aphasia"[All Fields] OR "aphasias"[All Fields] OR "aphasia's"[All Fields]</w:t>
      </w:r>
    </w:p>
    <w:p w14:paraId="48C5A03C" w14:textId="1C3B27EF" w:rsidR="007F4EE4" w:rsidRDefault="007F4EE4"/>
    <w:sectPr w:rsidR="007F4EE4" w:rsidSect="00D813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DE74E4"/>
    <w:multiLevelType w:val="hybridMultilevel"/>
    <w:tmpl w:val="4A3EC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E4"/>
    <w:rsid w:val="0000315B"/>
    <w:rsid w:val="000C0016"/>
    <w:rsid w:val="00112295"/>
    <w:rsid w:val="00152321"/>
    <w:rsid w:val="00172F88"/>
    <w:rsid w:val="001C72A5"/>
    <w:rsid w:val="00266049"/>
    <w:rsid w:val="00363C75"/>
    <w:rsid w:val="003A4F5C"/>
    <w:rsid w:val="003C0245"/>
    <w:rsid w:val="004C4D24"/>
    <w:rsid w:val="00522483"/>
    <w:rsid w:val="0064686B"/>
    <w:rsid w:val="006B24F8"/>
    <w:rsid w:val="007F4EE4"/>
    <w:rsid w:val="008F6FD7"/>
    <w:rsid w:val="009B43F7"/>
    <w:rsid w:val="00A77B65"/>
    <w:rsid w:val="00A96787"/>
    <w:rsid w:val="00B82B0D"/>
    <w:rsid w:val="00BA5642"/>
    <w:rsid w:val="00C06B4D"/>
    <w:rsid w:val="00C404E0"/>
    <w:rsid w:val="00D26A5B"/>
    <w:rsid w:val="00D81365"/>
    <w:rsid w:val="00D962D6"/>
    <w:rsid w:val="00F24A1E"/>
    <w:rsid w:val="00FC4D0F"/>
    <w:rsid w:val="00FE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A7285"/>
  <w15:chartTrackingRefBased/>
  <w15:docId w15:val="{B3F2A659-9FC5-BE49-B228-764BE808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4EE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F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FD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8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86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686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468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4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45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7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8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7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5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4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4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6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0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5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03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3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9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1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0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9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2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7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4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09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9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26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2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0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0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24</Words>
  <Characters>1097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Gonzalez, Aida</dc:creator>
  <cp:keywords/>
  <dc:description/>
  <cp:lastModifiedBy>Sharon Savage</cp:lastModifiedBy>
  <cp:revision>2</cp:revision>
  <dcterms:created xsi:type="dcterms:W3CDTF">2020-10-01T23:57:00Z</dcterms:created>
  <dcterms:modified xsi:type="dcterms:W3CDTF">2020-10-01T23:57:00Z</dcterms:modified>
</cp:coreProperties>
</file>